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B39" w:rsidRDefault="002E6B39" w:rsidP="002E6B39">
      <w:proofErr w:type="gramStart"/>
      <w:r>
        <w:rPr>
          <w:b/>
        </w:rPr>
        <w:t>Ap</w:t>
      </w:r>
      <w:r w:rsidRPr="00D63019">
        <w:rPr>
          <w:b/>
        </w:rPr>
        <w:t>pendix 1</w:t>
      </w:r>
      <w:r>
        <w:t>.</w:t>
      </w:r>
      <w:proofErr w:type="gramEnd"/>
      <w:r>
        <w:t xml:space="preserve"> Trial Registration Data Se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pPr>
              <w:rPr>
                <w:b/>
              </w:rPr>
            </w:pPr>
            <w:r w:rsidRPr="00BB2B5B">
              <w:rPr>
                <w:b/>
              </w:rPr>
              <w:t>Data category</w:t>
            </w:r>
          </w:p>
        </w:tc>
        <w:tc>
          <w:tcPr>
            <w:tcW w:w="4508" w:type="dxa"/>
          </w:tcPr>
          <w:p w:rsidR="002E6B39" w:rsidRPr="00BB2B5B" w:rsidRDefault="002E6B39" w:rsidP="0041716F"/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Primary registry and trial identifying number</w:t>
            </w:r>
          </w:p>
        </w:tc>
        <w:tc>
          <w:tcPr>
            <w:tcW w:w="4508" w:type="dxa"/>
          </w:tcPr>
          <w:p w:rsidR="002E6B39" w:rsidRDefault="002E6B39" w:rsidP="0041716F">
            <w:pPr>
              <w:rPr>
                <w:color w:val="000000"/>
                <w:shd w:val="clear" w:color="auto" w:fill="FFFFFF"/>
              </w:rPr>
            </w:pPr>
            <w:r w:rsidRPr="00BB2B5B">
              <w:rPr>
                <w:color w:val="000000"/>
                <w:shd w:val="clear" w:color="auto" w:fill="FFFFFF"/>
              </w:rPr>
              <w:t xml:space="preserve">ClinicalTrials.gov </w:t>
            </w:r>
          </w:p>
          <w:p w:rsidR="002E6B39" w:rsidRPr="00BB2B5B" w:rsidRDefault="002E6B39" w:rsidP="0041716F">
            <w:r w:rsidRPr="00BB2B5B">
              <w:rPr>
                <w:color w:val="000000"/>
                <w:shd w:val="clear" w:color="auto" w:fill="FFFFFF"/>
              </w:rPr>
              <w:t>Identifier: NCT04580927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Date of registration in primary registry</w:t>
            </w:r>
          </w:p>
        </w:tc>
        <w:tc>
          <w:tcPr>
            <w:tcW w:w="4508" w:type="dxa"/>
          </w:tcPr>
          <w:p w:rsidR="002E6B39" w:rsidRPr="00BB2B5B" w:rsidRDefault="002E6B39" w:rsidP="0041716F">
            <w:r w:rsidRPr="00BB2B5B">
              <w:t>October 9 2020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Secondary identifying numbers</w:t>
            </w:r>
          </w:p>
        </w:tc>
        <w:tc>
          <w:tcPr>
            <w:tcW w:w="4508" w:type="dxa"/>
          </w:tcPr>
          <w:p w:rsidR="002E6B39" w:rsidRPr="00BB2B5B" w:rsidRDefault="002E6B39" w:rsidP="0041716F"/>
        </w:tc>
      </w:tr>
      <w:tr w:rsidR="002E6B39" w:rsidRPr="0020095F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Source(s) of monetary or material support</w:t>
            </w:r>
          </w:p>
        </w:tc>
        <w:tc>
          <w:tcPr>
            <w:tcW w:w="4508" w:type="dxa"/>
          </w:tcPr>
          <w:p w:rsidR="002E6B39" w:rsidRDefault="002E6B39" w:rsidP="0041716F">
            <w:r>
              <w:t>Heart and Stroke Foundation</w:t>
            </w:r>
          </w:p>
          <w:p w:rsidR="002E6B39" w:rsidRDefault="002E6B39" w:rsidP="0041716F">
            <w:r>
              <w:t>Rosenfeld Fund through McGill University</w:t>
            </w:r>
          </w:p>
          <w:p w:rsidR="002E6B39" w:rsidRPr="00CB114C" w:rsidRDefault="002E6B39" w:rsidP="0041716F">
            <w:pPr>
              <w:rPr>
                <w:lang w:val="fr-CA"/>
              </w:rPr>
            </w:pPr>
            <w:r w:rsidRPr="00CB114C">
              <w:rPr>
                <w:lang w:val="fr-CA"/>
              </w:rPr>
              <w:t xml:space="preserve">MUHC </w:t>
            </w:r>
            <w:proofErr w:type="spellStart"/>
            <w:r w:rsidRPr="00CB114C">
              <w:rPr>
                <w:lang w:val="fr-CA"/>
              </w:rPr>
              <w:t>Department</w:t>
            </w:r>
            <w:proofErr w:type="spellEnd"/>
            <w:r w:rsidRPr="00CB114C">
              <w:rPr>
                <w:lang w:val="fr-CA"/>
              </w:rPr>
              <w:t xml:space="preserve"> of Nursing</w:t>
            </w:r>
          </w:p>
          <w:p w:rsidR="002E6B39" w:rsidRPr="00B73F12" w:rsidRDefault="002E6B39" w:rsidP="0041716F">
            <w:pPr>
              <w:rPr>
                <w:lang w:val="fr-CA"/>
              </w:rPr>
            </w:pPr>
            <w:r w:rsidRPr="00B73F12">
              <w:rPr>
                <w:lang w:val="fr-CA"/>
              </w:rPr>
              <w:t>Fonds de Recherche du Québec –</w:t>
            </w:r>
            <w:r>
              <w:rPr>
                <w:lang w:val="fr-CA"/>
              </w:rPr>
              <w:t xml:space="preserve"> Sant</w:t>
            </w:r>
            <w:r w:rsidRPr="00B73F12">
              <w:rPr>
                <w:lang w:val="fr-CA"/>
              </w:rPr>
              <w:t xml:space="preserve">é 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Primary sponsor</w:t>
            </w:r>
          </w:p>
        </w:tc>
        <w:tc>
          <w:tcPr>
            <w:tcW w:w="4508" w:type="dxa"/>
          </w:tcPr>
          <w:p w:rsidR="002E6B39" w:rsidRDefault="002E6B39" w:rsidP="0041716F">
            <w:r>
              <w:t>Research Institute of the McGill University Health Center</w:t>
            </w:r>
          </w:p>
          <w:p w:rsidR="002E6B39" w:rsidRDefault="002E6B39" w:rsidP="0041716F"/>
          <w:p w:rsidR="002E6B39" w:rsidRDefault="002E6B39" w:rsidP="0041716F">
            <w:proofErr w:type="spellStart"/>
            <w:r>
              <w:t>Dr</w:t>
            </w:r>
            <w:proofErr w:type="spellEnd"/>
            <w:r>
              <w:t xml:space="preserve"> C </w:t>
            </w:r>
            <w:proofErr w:type="spellStart"/>
            <w:r>
              <w:t>Karatzas</w:t>
            </w:r>
            <w:proofErr w:type="spellEnd"/>
          </w:p>
          <w:p w:rsidR="002E6B39" w:rsidRPr="00BB2B5B" w:rsidRDefault="002E6B39" w:rsidP="0041716F">
            <w:r>
              <w:t xml:space="preserve">The Research Institute of the McGill University Health Centre 2155, rue Guy, 5e </w:t>
            </w:r>
            <w:proofErr w:type="spellStart"/>
            <w:r>
              <w:t>étage</w:t>
            </w:r>
            <w:proofErr w:type="spellEnd"/>
            <w:r>
              <w:t xml:space="preserve"> Montreal, QC H3H 2R9 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Secondary sponsor(s)</w:t>
            </w:r>
          </w:p>
        </w:tc>
        <w:tc>
          <w:tcPr>
            <w:tcW w:w="4508" w:type="dxa"/>
          </w:tcPr>
          <w:p w:rsidR="002E6B39" w:rsidRPr="00BB2B5B" w:rsidRDefault="002E6B39" w:rsidP="0041716F"/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 xml:space="preserve">Contact for public inquiries </w:t>
            </w:r>
          </w:p>
        </w:tc>
        <w:tc>
          <w:tcPr>
            <w:tcW w:w="4508" w:type="dxa"/>
          </w:tcPr>
          <w:p w:rsidR="002E6B39" w:rsidRPr="00BB2B5B" w:rsidRDefault="002E6B39" w:rsidP="0041716F">
            <w:r>
              <w:t>Natalie Dayan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 xml:space="preserve">Contact for scientific inquiries </w:t>
            </w:r>
          </w:p>
        </w:tc>
        <w:tc>
          <w:tcPr>
            <w:tcW w:w="4508" w:type="dxa"/>
          </w:tcPr>
          <w:p w:rsidR="002E6B39" w:rsidRPr="00BB2B5B" w:rsidRDefault="002E6B39" w:rsidP="0041716F">
            <w:r>
              <w:t>Natalie Dayan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Public title</w:t>
            </w:r>
          </w:p>
        </w:tc>
        <w:tc>
          <w:tcPr>
            <w:tcW w:w="4508" w:type="dxa"/>
          </w:tcPr>
          <w:p w:rsidR="002E6B39" w:rsidRPr="00BB2B5B" w:rsidRDefault="002E6B39" w:rsidP="0041716F">
            <w:proofErr w:type="spellStart"/>
            <w:r w:rsidRPr="00BB2B5B">
              <w:t>sheMATTERS</w:t>
            </w:r>
            <w:proofErr w:type="spellEnd"/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Scientific title</w:t>
            </w:r>
          </w:p>
        </w:tc>
        <w:tc>
          <w:tcPr>
            <w:tcW w:w="4508" w:type="dxa"/>
          </w:tcPr>
          <w:p w:rsidR="002E6B39" w:rsidRPr="00C25E3C" w:rsidRDefault="002E6B39" w:rsidP="0041716F">
            <w:proofErr w:type="spellStart"/>
            <w:r w:rsidRPr="00C25E3C">
              <w:rPr>
                <w:color w:val="000000"/>
              </w:rPr>
              <w:t>iMproving</w:t>
            </w:r>
            <w:proofErr w:type="spellEnd"/>
            <w:r w:rsidRPr="00C25E3C">
              <w:rPr>
                <w:color w:val="000000"/>
              </w:rPr>
              <w:t xml:space="preserve"> </w:t>
            </w:r>
            <w:proofErr w:type="spellStart"/>
            <w:r w:rsidRPr="00C25E3C">
              <w:rPr>
                <w:color w:val="000000"/>
              </w:rPr>
              <w:t>cArdiovascular</w:t>
            </w:r>
            <w:proofErr w:type="spellEnd"/>
            <w:r w:rsidRPr="00C25E3C">
              <w:rPr>
                <w:color w:val="000000"/>
              </w:rPr>
              <w:t xml:space="preserve"> </w:t>
            </w:r>
            <w:proofErr w:type="spellStart"/>
            <w:r w:rsidRPr="00C25E3C">
              <w:rPr>
                <w:color w:val="000000"/>
              </w:rPr>
              <w:t>healTh</w:t>
            </w:r>
            <w:proofErr w:type="spellEnd"/>
            <w:r w:rsidRPr="00C25E3C">
              <w:rPr>
                <w:color w:val="000000"/>
              </w:rPr>
              <w:t xml:space="preserve"> in new </w:t>
            </w:r>
            <w:proofErr w:type="spellStart"/>
            <w:r w:rsidRPr="00C25E3C">
              <w:rPr>
                <w:color w:val="000000"/>
              </w:rPr>
              <w:t>moThERS</w:t>
            </w:r>
            <w:proofErr w:type="spellEnd"/>
            <w:r w:rsidRPr="00C25E3C">
              <w:rPr>
                <w:color w:val="000000"/>
              </w:rPr>
              <w:t>: “</w:t>
            </w:r>
            <w:r w:rsidRPr="00C25E3C">
              <w:t>she MATTERS”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Countries of recruitment</w:t>
            </w:r>
          </w:p>
        </w:tc>
        <w:tc>
          <w:tcPr>
            <w:tcW w:w="4508" w:type="dxa"/>
          </w:tcPr>
          <w:p w:rsidR="002E6B39" w:rsidRPr="00BB2B5B" w:rsidRDefault="002E6B39" w:rsidP="0041716F">
            <w:r w:rsidRPr="00BB2B5B">
              <w:t>Canada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Health condition(s) or problem(s) studied</w:t>
            </w:r>
          </w:p>
        </w:tc>
        <w:tc>
          <w:tcPr>
            <w:tcW w:w="4508" w:type="dxa"/>
          </w:tcPr>
          <w:p w:rsidR="002E6B39" w:rsidRPr="0047125F" w:rsidRDefault="002E6B39" w:rsidP="002E6B39">
            <w:pPr>
              <w:pStyle w:val="ListParagraph"/>
              <w:numPr>
                <w:ilvl w:val="0"/>
                <w:numId w:val="6"/>
              </w:numPr>
              <w:rPr>
                <w:color w:val="000000"/>
                <w:shd w:val="clear" w:color="auto" w:fill="FFFFFF"/>
              </w:rPr>
            </w:pPr>
            <w:r w:rsidRPr="0047125F">
              <w:rPr>
                <w:color w:val="000000"/>
                <w:shd w:val="clear" w:color="auto" w:fill="FFFFFF"/>
              </w:rPr>
              <w:t>Hypertensive Disorder of Pregnancy</w:t>
            </w:r>
          </w:p>
          <w:p w:rsidR="002E6B39" w:rsidRPr="0047125F" w:rsidRDefault="002E6B39" w:rsidP="002E6B39">
            <w:pPr>
              <w:pStyle w:val="ListParagraph"/>
              <w:numPr>
                <w:ilvl w:val="0"/>
                <w:numId w:val="6"/>
              </w:numPr>
              <w:rPr>
                <w:color w:val="000000"/>
                <w:shd w:val="clear" w:color="auto" w:fill="FFFFFF"/>
              </w:rPr>
            </w:pPr>
            <w:r w:rsidRPr="0047125F">
              <w:rPr>
                <w:color w:val="000000"/>
                <w:shd w:val="clear" w:color="auto" w:fill="FFFFFF"/>
              </w:rPr>
              <w:t>Pregnancy Complications</w:t>
            </w:r>
          </w:p>
          <w:p w:rsidR="002E6B39" w:rsidRPr="0047125F" w:rsidRDefault="002E6B39" w:rsidP="002E6B39">
            <w:pPr>
              <w:pStyle w:val="ListParagraph"/>
              <w:numPr>
                <w:ilvl w:val="0"/>
                <w:numId w:val="6"/>
              </w:numPr>
              <w:rPr>
                <w:color w:val="000000"/>
                <w:shd w:val="clear" w:color="auto" w:fill="FFFFFF"/>
              </w:rPr>
            </w:pPr>
            <w:r w:rsidRPr="0047125F">
              <w:rPr>
                <w:color w:val="000000"/>
                <w:shd w:val="clear" w:color="auto" w:fill="FFFFFF"/>
              </w:rPr>
              <w:t>Pre-Eclampsia</w:t>
            </w:r>
          </w:p>
          <w:p w:rsidR="002E6B39" w:rsidRPr="0047125F" w:rsidRDefault="002E6B39" w:rsidP="002E6B39">
            <w:pPr>
              <w:pStyle w:val="ListParagraph"/>
              <w:numPr>
                <w:ilvl w:val="0"/>
                <w:numId w:val="6"/>
              </w:numPr>
              <w:rPr>
                <w:color w:val="000000"/>
                <w:shd w:val="clear" w:color="auto" w:fill="FFFFFF"/>
              </w:rPr>
            </w:pPr>
            <w:r w:rsidRPr="0047125F">
              <w:rPr>
                <w:color w:val="000000"/>
                <w:shd w:val="clear" w:color="auto" w:fill="FFFFFF"/>
              </w:rPr>
              <w:t>Hypertension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6"/>
              </w:numPr>
            </w:pPr>
            <w:r w:rsidRPr="0047125F">
              <w:rPr>
                <w:color w:val="000000"/>
                <w:shd w:val="clear" w:color="auto" w:fill="FFFFFF"/>
              </w:rPr>
              <w:t>Pregnancy-Induced Breastfeeding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Intervention(s)</w:t>
            </w:r>
          </w:p>
        </w:tc>
        <w:tc>
          <w:tcPr>
            <w:tcW w:w="4508" w:type="dxa"/>
          </w:tcPr>
          <w:p w:rsidR="002E6B39" w:rsidRPr="00BB2B5B" w:rsidRDefault="002E6B39" w:rsidP="0041716F">
            <w:r w:rsidRPr="00BB2B5B">
              <w:t xml:space="preserve">Behavioral: breastfeeding self-efficacy 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 xml:space="preserve">Key inclusion and exclusion criteria </w:t>
            </w:r>
          </w:p>
        </w:tc>
        <w:tc>
          <w:tcPr>
            <w:tcW w:w="4508" w:type="dxa"/>
          </w:tcPr>
          <w:p w:rsidR="002E6B39" w:rsidRPr="002338A3" w:rsidRDefault="002E6B39" w:rsidP="0041716F">
            <w:pPr>
              <w:shd w:val="clear" w:color="auto" w:fill="FFFFFF"/>
              <w:spacing w:before="120" w:after="120"/>
              <w:rPr>
                <w:color w:val="000000"/>
                <w:u w:val="single"/>
                <w:lang w:val="en-CA" w:eastAsia="en-CA"/>
              </w:rPr>
            </w:pPr>
            <w:r w:rsidRPr="002338A3">
              <w:rPr>
                <w:color w:val="000000"/>
                <w:u w:val="single"/>
                <w:lang w:val="en-CA" w:eastAsia="en-CA"/>
              </w:rPr>
              <w:t>Inclusion Criteria: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>Age &gt;18 years.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>Singleton live birth delivered at &gt;34 weeks gestation.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>Mother intends to breastfeed &amp; initiated before postpartum hospital discharge (randomized portion)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>Participant speaks and understands English or French.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 xml:space="preserve">Participant has a valid Medicare card 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 xml:space="preserve">Participant has access to a cellular telephone and internet 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 xml:space="preserve">Be available to attend in-person visits if </w:t>
            </w:r>
            <w:r w:rsidRPr="00BB2B5B">
              <w:rPr>
                <w:color w:val="000000"/>
                <w:lang w:eastAsia="en-CA"/>
              </w:rPr>
              <w:lastRenderedPageBreak/>
              <w:t xml:space="preserve">COVID restrictions allow 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>Meet criteria related to the diagnosis of HDP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/>
        </w:tc>
        <w:tc>
          <w:tcPr>
            <w:tcW w:w="4508" w:type="dxa"/>
          </w:tcPr>
          <w:p w:rsidR="002E6B39" w:rsidRPr="00786E34" w:rsidRDefault="002E6B39" w:rsidP="0041716F">
            <w:pPr>
              <w:shd w:val="clear" w:color="auto" w:fill="FFFFFF"/>
              <w:spacing w:after="120"/>
              <w:rPr>
                <w:color w:val="000000"/>
                <w:u w:val="single"/>
                <w:lang w:val="en-CA" w:eastAsia="en-CA"/>
              </w:rPr>
            </w:pPr>
            <w:r w:rsidRPr="00786E34">
              <w:rPr>
                <w:color w:val="000000"/>
                <w:u w:val="single"/>
                <w:lang w:val="en-CA" w:eastAsia="en-CA"/>
              </w:rPr>
              <w:t>Exclusion criteria from randomized trial portion of the study: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 xml:space="preserve">Maternal absolute contraindication to breastfeeding or condition that interferes with breastfeeding 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 xml:space="preserve">Neonatal absolute contraindication to breastfeeding or condition that interferes with breastfeeding </w:t>
            </w:r>
          </w:p>
          <w:p w:rsidR="002E6B39" w:rsidRPr="00786E34" w:rsidRDefault="002E6B39" w:rsidP="0041716F">
            <w:pPr>
              <w:shd w:val="clear" w:color="auto" w:fill="FFFFFF"/>
              <w:spacing w:after="120"/>
              <w:rPr>
                <w:color w:val="000000"/>
                <w:u w:val="single"/>
                <w:lang w:val="en-CA" w:eastAsia="en-CA"/>
              </w:rPr>
            </w:pPr>
            <w:r w:rsidRPr="00786E34">
              <w:rPr>
                <w:color w:val="000000"/>
                <w:u w:val="single"/>
                <w:lang w:val="en-CA" w:eastAsia="en-CA"/>
              </w:rPr>
              <w:t>Exclusion criteria from randomized OR obse</w:t>
            </w:r>
            <w:r w:rsidRPr="00BB2B5B">
              <w:rPr>
                <w:color w:val="000000"/>
                <w:u w:val="single"/>
                <w:lang w:val="en-CA" w:eastAsia="en-CA"/>
              </w:rPr>
              <w:t xml:space="preserve">rvational portion of the study 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>Infant born before 34 weeks gestation.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>Maternal intensive care unit (ICU) admission lasting &gt;24 hours.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 xml:space="preserve">Severe or uncontrolled psychiatric illness in the mother 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>Mother has active COVID-19 infection at time of postpartum hospitalization.</w:t>
            </w:r>
          </w:p>
          <w:p w:rsidR="002E6B39" w:rsidRPr="00BB2B5B" w:rsidRDefault="002E6B39" w:rsidP="002E6B39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before="84" w:after="60"/>
              <w:rPr>
                <w:color w:val="000000"/>
                <w:lang w:eastAsia="en-CA"/>
              </w:rPr>
            </w:pPr>
            <w:r w:rsidRPr="00BB2B5B">
              <w:rPr>
                <w:color w:val="000000"/>
                <w:lang w:eastAsia="en-CA"/>
              </w:rPr>
              <w:t>Previous BP-MOM participant (ISRCTN85493925, www.isrctn.com)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Study type</w:t>
            </w:r>
          </w:p>
        </w:tc>
        <w:tc>
          <w:tcPr>
            <w:tcW w:w="4508" w:type="dxa"/>
          </w:tcPr>
          <w:p w:rsidR="002E6B39" w:rsidRPr="00BB2B5B" w:rsidRDefault="002E6B39" w:rsidP="0041716F">
            <w:r w:rsidRPr="00BB2B5B">
              <w:t xml:space="preserve">Interventional 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Date of first enrollment</w:t>
            </w:r>
          </w:p>
        </w:tc>
        <w:tc>
          <w:tcPr>
            <w:tcW w:w="4508" w:type="dxa"/>
          </w:tcPr>
          <w:p w:rsidR="002E6B39" w:rsidRPr="00BB2B5B" w:rsidRDefault="002E6B39" w:rsidP="0041716F">
            <w:r>
              <w:t>April 1, 2021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Target sample size</w:t>
            </w:r>
          </w:p>
        </w:tc>
        <w:tc>
          <w:tcPr>
            <w:tcW w:w="4508" w:type="dxa"/>
          </w:tcPr>
          <w:p w:rsidR="002E6B39" w:rsidRPr="00C72E6F" w:rsidRDefault="002E6B39" w:rsidP="0041716F">
            <w:r w:rsidRPr="00C72E6F">
              <w:t xml:space="preserve">323 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Recruitment status</w:t>
            </w:r>
          </w:p>
        </w:tc>
        <w:tc>
          <w:tcPr>
            <w:tcW w:w="4508" w:type="dxa"/>
          </w:tcPr>
          <w:p w:rsidR="002E6B39" w:rsidRPr="00BB2B5B" w:rsidRDefault="002E6B39" w:rsidP="0041716F">
            <w:r w:rsidRPr="00BB2B5B">
              <w:t xml:space="preserve">Recruiting 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>
              <w:t>Protocol version</w:t>
            </w:r>
          </w:p>
        </w:tc>
        <w:tc>
          <w:tcPr>
            <w:tcW w:w="4508" w:type="dxa"/>
          </w:tcPr>
          <w:p w:rsidR="002E6B39" w:rsidRDefault="002E6B39" w:rsidP="0041716F">
            <w:r>
              <w:t>Protocol amendment number: 4</w:t>
            </w:r>
          </w:p>
          <w:p w:rsidR="002E6B39" w:rsidRDefault="002E6B39" w:rsidP="0041716F">
            <w:r>
              <w:t>Issue date: May 2, 2022</w:t>
            </w:r>
          </w:p>
          <w:p w:rsidR="002E6B39" w:rsidRDefault="002E6B39" w:rsidP="0041716F">
            <w:r>
              <w:t>Authors: ND, SS</w:t>
            </w:r>
          </w:p>
          <w:p w:rsidR="002E6B39" w:rsidRPr="00BB2B5B" w:rsidRDefault="002E6B39" w:rsidP="0041716F"/>
        </w:tc>
      </w:tr>
      <w:tr w:rsidR="002E6B39" w:rsidRPr="00BB2B5B" w:rsidTr="0041716F">
        <w:trPr>
          <w:trHeight w:val="2014"/>
        </w:trPr>
        <w:tc>
          <w:tcPr>
            <w:tcW w:w="4508" w:type="dxa"/>
          </w:tcPr>
          <w:p w:rsidR="002E6B39" w:rsidRPr="00BB2B5B" w:rsidRDefault="002E6B39" w:rsidP="0041716F">
            <w:r w:rsidRPr="00BB2B5B">
              <w:t>Primary outcome(s)</w:t>
            </w:r>
          </w:p>
        </w:tc>
        <w:tc>
          <w:tcPr>
            <w:tcW w:w="4508" w:type="dxa"/>
          </w:tcPr>
          <w:p w:rsidR="002E6B39" w:rsidRDefault="002E6B39" w:rsidP="002E6B39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before="84" w:after="100" w:afterAutospacing="1"/>
              <w:rPr>
                <w:color w:val="000000"/>
                <w:lang w:eastAsia="en-CA"/>
              </w:rPr>
            </w:pPr>
            <w:r w:rsidRPr="00D1011E">
              <w:rPr>
                <w:color w:val="000000"/>
                <w:lang w:eastAsia="en-CA"/>
              </w:rPr>
              <w:t>Evaluate whether a nurse-led BSE intervention will result in a lower systolic and/or diastolic BP 12 months postpartum</w:t>
            </w:r>
          </w:p>
          <w:p w:rsidR="002E6B39" w:rsidRPr="00D1011E" w:rsidRDefault="002E6B39" w:rsidP="002E6B39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before="84" w:after="100" w:afterAutospacing="1"/>
              <w:rPr>
                <w:color w:val="000000"/>
                <w:lang w:eastAsia="en-CA"/>
              </w:rPr>
            </w:pPr>
            <w:r w:rsidRPr="00D1011E">
              <w:rPr>
                <w:color w:val="000000"/>
                <w:lang w:eastAsia="en-CA"/>
              </w:rPr>
              <w:t>Evaluate whether a nurse-led BSE intervention will result in a lower need for antihypertensive therapy</w:t>
            </w:r>
          </w:p>
        </w:tc>
      </w:tr>
      <w:tr w:rsidR="002E6B39" w:rsidRPr="00BB2B5B" w:rsidTr="0041716F">
        <w:tc>
          <w:tcPr>
            <w:tcW w:w="4508" w:type="dxa"/>
          </w:tcPr>
          <w:p w:rsidR="002E6B39" w:rsidRPr="00BB2B5B" w:rsidRDefault="002E6B39" w:rsidP="0041716F">
            <w:r w:rsidRPr="00BB2B5B">
              <w:t>Secondary outcome(s)</w:t>
            </w:r>
          </w:p>
        </w:tc>
        <w:tc>
          <w:tcPr>
            <w:tcW w:w="4508" w:type="dxa"/>
          </w:tcPr>
          <w:p w:rsidR="002E6B39" w:rsidRPr="00D1011E" w:rsidRDefault="002E6B39" w:rsidP="002E6B39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after="100" w:afterAutospacing="1"/>
              <w:rPr>
                <w:color w:val="000000"/>
                <w:lang w:eastAsia="en-CA"/>
              </w:rPr>
            </w:pPr>
            <w:r w:rsidRPr="00D1011E">
              <w:rPr>
                <w:color w:val="000000"/>
                <w:lang w:eastAsia="en-CA"/>
              </w:rPr>
              <w:t>Evaluate whether a nurse-led BSE intervention will result in longer duration of exclusive breastfeeding</w:t>
            </w:r>
          </w:p>
          <w:p w:rsidR="002E6B39" w:rsidRPr="00D1011E" w:rsidRDefault="002E6B39" w:rsidP="002E6B39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after="100" w:afterAutospacing="1"/>
              <w:rPr>
                <w:color w:val="000000"/>
                <w:lang w:eastAsia="en-CA"/>
              </w:rPr>
            </w:pPr>
            <w:r w:rsidRPr="00D1011E">
              <w:rPr>
                <w:color w:val="000000"/>
                <w:lang w:eastAsia="en-CA"/>
              </w:rPr>
              <w:t>Evaluate whether a nurse-led BSE intervention will result in higher rates of any continued breastfeeding at 6 months</w:t>
            </w:r>
          </w:p>
          <w:p w:rsidR="002E6B39" w:rsidRPr="00D1011E" w:rsidRDefault="002E6B39" w:rsidP="002E6B39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after="100" w:afterAutospacing="1"/>
              <w:rPr>
                <w:color w:val="000000"/>
                <w:lang w:eastAsia="en-CA"/>
              </w:rPr>
            </w:pPr>
            <w:r w:rsidRPr="00D1011E">
              <w:rPr>
                <w:color w:val="000000"/>
                <w:lang w:eastAsia="en-CA"/>
              </w:rPr>
              <w:lastRenderedPageBreak/>
              <w:t>Evaluate whether a nurse-led BSE intervention will result in lower metabolic syndrome</w:t>
            </w:r>
          </w:p>
        </w:tc>
      </w:tr>
    </w:tbl>
    <w:p w:rsidR="002E6B39" w:rsidRDefault="002E6B39" w:rsidP="002E6B39"/>
    <w:p w:rsidR="00D7661A" w:rsidRDefault="00D7661A"/>
    <w:sectPr w:rsidR="00D76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4622C"/>
    <w:multiLevelType w:val="hybridMultilevel"/>
    <w:tmpl w:val="0774653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DD651CD"/>
    <w:multiLevelType w:val="hybridMultilevel"/>
    <w:tmpl w:val="CD6051D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A2B7796"/>
    <w:multiLevelType w:val="hybridMultilevel"/>
    <w:tmpl w:val="26FCEC0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8151747"/>
    <w:multiLevelType w:val="hybridMultilevel"/>
    <w:tmpl w:val="7136C66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B472E60"/>
    <w:multiLevelType w:val="hybridMultilevel"/>
    <w:tmpl w:val="CFFA1F7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BF36989"/>
    <w:multiLevelType w:val="hybridMultilevel"/>
    <w:tmpl w:val="DB46A2C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B39"/>
    <w:rsid w:val="000032D6"/>
    <w:rsid w:val="000071B4"/>
    <w:rsid w:val="000159DE"/>
    <w:rsid w:val="00021D5C"/>
    <w:rsid w:val="00041EA9"/>
    <w:rsid w:val="000455F5"/>
    <w:rsid w:val="000472F3"/>
    <w:rsid w:val="0005027C"/>
    <w:rsid w:val="00055F38"/>
    <w:rsid w:val="00057369"/>
    <w:rsid w:val="000604B5"/>
    <w:rsid w:val="000619A5"/>
    <w:rsid w:val="00066116"/>
    <w:rsid w:val="00066AC9"/>
    <w:rsid w:val="000777C4"/>
    <w:rsid w:val="000822B4"/>
    <w:rsid w:val="00094D29"/>
    <w:rsid w:val="00096453"/>
    <w:rsid w:val="000B223E"/>
    <w:rsid w:val="000B293B"/>
    <w:rsid w:val="000C4F9F"/>
    <w:rsid w:val="000D4AA1"/>
    <w:rsid w:val="001056A3"/>
    <w:rsid w:val="00106DDD"/>
    <w:rsid w:val="00117903"/>
    <w:rsid w:val="001300D8"/>
    <w:rsid w:val="00142083"/>
    <w:rsid w:val="00147CF5"/>
    <w:rsid w:val="00153F79"/>
    <w:rsid w:val="0015604F"/>
    <w:rsid w:val="00156D3C"/>
    <w:rsid w:val="00160B03"/>
    <w:rsid w:val="00175C45"/>
    <w:rsid w:val="00185C56"/>
    <w:rsid w:val="00190509"/>
    <w:rsid w:val="001A0AA3"/>
    <w:rsid w:val="001A38EA"/>
    <w:rsid w:val="001C6D8B"/>
    <w:rsid w:val="001D0A17"/>
    <w:rsid w:val="001D42FE"/>
    <w:rsid w:val="001F5B34"/>
    <w:rsid w:val="00202B5B"/>
    <w:rsid w:val="00202FC2"/>
    <w:rsid w:val="00212008"/>
    <w:rsid w:val="002156CE"/>
    <w:rsid w:val="00230F3D"/>
    <w:rsid w:val="00247AB2"/>
    <w:rsid w:val="00262AF1"/>
    <w:rsid w:val="0027488D"/>
    <w:rsid w:val="002764C7"/>
    <w:rsid w:val="00285E31"/>
    <w:rsid w:val="002942CE"/>
    <w:rsid w:val="002A1EFD"/>
    <w:rsid w:val="002B38B9"/>
    <w:rsid w:val="002B7FD8"/>
    <w:rsid w:val="002C4422"/>
    <w:rsid w:val="002D11D2"/>
    <w:rsid w:val="002D4207"/>
    <w:rsid w:val="002E6B39"/>
    <w:rsid w:val="002F5893"/>
    <w:rsid w:val="003040BD"/>
    <w:rsid w:val="003077E8"/>
    <w:rsid w:val="00312E7E"/>
    <w:rsid w:val="00313360"/>
    <w:rsid w:val="00314848"/>
    <w:rsid w:val="003160CF"/>
    <w:rsid w:val="003339C7"/>
    <w:rsid w:val="00337F32"/>
    <w:rsid w:val="003436EE"/>
    <w:rsid w:val="00362D7A"/>
    <w:rsid w:val="00364B0C"/>
    <w:rsid w:val="003650EC"/>
    <w:rsid w:val="003760D6"/>
    <w:rsid w:val="0037670B"/>
    <w:rsid w:val="003842FE"/>
    <w:rsid w:val="0039497F"/>
    <w:rsid w:val="0039748E"/>
    <w:rsid w:val="003A3006"/>
    <w:rsid w:val="003A6FA6"/>
    <w:rsid w:val="003C0B53"/>
    <w:rsid w:val="003E311B"/>
    <w:rsid w:val="003E655D"/>
    <w:rsid w:val="003F0425"/>
    <w:rsid w:val="003F1ED8"/>
    <w:rsid w:val="003F559A"/>
    <w:rsid w:val="0040082C"/>
    <w:rsid w:val="004014E8"/>
    <w:rsid w:val="00406259"/>
    <w:rsid w:val="00406725"/>
    <w:rsid w:val="00415827"/>
    <w:rsid w:val="00416786"/>
    <w:rsid w:val="004213FF"/>
    <w:rsid w:val="004305A5"/>
    <w:rsid w:val="00432BCD"/>
    <w:rsid w:val="00434EF5"/>
    <w:rsid w:val="00442812"/>
    <w:rsid w:val="004501A5"/>
    <w:rsid w:val="00451241"/>
    <w:rsid w:val="0046400C"/>
    <w:rsid w:val="00464F85"/>
    <w:rsid w:val="00467365"/>
    <w:rsid w:val="0047339E"/>
    <w:rsid w:val="0048687A"/>
    <w:rsid w:val="00491568"/>
    <w:rsid w:val="00497C83"/>
    <w:rsid w:val="004A102A"/>
    <w:rsid w:val="004A53CF"/>
    <w:rsid w:val="004A5599"/>
    <w:rsid w:val="004B1443"/>
    <w:rsid w:val="004B38E4"/>
    <w:rsid w:val="004B7A73"/>
    <w:rsid w:val="004B7B86"/>
    <w:rsid w:val="004E2066"/>
    <w:rsid w:val="004F5C17"/>
    <w:rsid w:val="005016FD"/>
    <w:rsid w:val="00502516"/>
    <w:rsid w:val="00511398"/>
    <w:rsid w:val="005138C8"/>
    <w:rsid w:val="00520AD8"/>
    <w:rsid w:val="00523B2F"/>
    <w:rsid w:val="005274CD"/>
    <w:rsid w:val="0052752E"/>
    <w:rsid w:val="005278A1"/>
    <w:rsid w:val="00527993"/>
    <w:rsid w:val="0053238A"/>
    <w:rsid w:val="005327C2"/>
    <w:rsid w:val="005406B4"/>
    <w:rsid w:val="00565CC3"/>
    <w:rsid w:val="00572498"/>
    <w:rsid w:val="00572566"/>
    <w:rsid w:val="00574424"/>
    <w:rsid w:val="005A2233"/>
    <w:rsid w:val="005B1F2C"/>
    <w:rsid w:val="005B320E"/>
    <w:rsid w:val="005B3C4C"/>
    <w:rsid w:val="005D5085"/>
    <w:rsid w:val="005D719F"/>
    <w:rsid w:val="005D79A8"/>
    <w:rsid w:val="005E1114"/>
    <w:rsid w:val="005E1B77"/>
    <w:rsid w:val="005E7AE3"/>
    <w:rsid w:val="005F5F42"/>
    <w:rsid w:val="0060092D"/>
    <w:rsid w:val="00603FD5"/>
    <w:rsid w:val="006065EF"/>
    <w:rsid w:val="00610D17"/>
    <w:rsid w:val="00612ECE"/>
    <w:rsid w:val="00616BCA"/>
    <w:rsid w:val="00642B4C"/>
    <w:rsid w:val="00647A16"/>
    <w:rsid w:val="00655606"/>
    <w:rsid w:val="006671C4"/>
    <w:rsid w:val="006768AB"/>
    <w:rsid w:val="006A1388"/>
    <w:rsid w:val="006B4EF9"/>
    <w:rsid w:val="006D3CA7"/>
    <w:rsid w:val="006D4A81"/>
    <w:rsid w:val="006E065D"/>
    <w:rsid w:val="006E27D6"/>
    <w:rsid w:val="006F5151"/>
    <w:rsid w:val="0070218F"/>
    <w:rsid w:val="0070289B"/>
    <w:rsid w:val="007066E2"/>
    <w:rsid w:val="007224D3"/>
    <w:rsid w:val="00730F28"/>
    <w:rsid w:val="00735312"/>
    <w:rsid w:val="007474E7"/>
    <w:rsid w:val="007636B4"/>
    <w:rsid w:val="00766442"/>
    <w:rsid w:val="007669CF"/>
    <w:rsid w:val="00790F4E"/>
    <w:rsid w:val="007A2110"/>
    <w:rsid w:val="007E198D"/>
    <w:rsid w:val="007F12D8"/>
    <w:rsid w:val="007F12F1"/>
    <w:rsid w:val="007F24A2"/>
    <w:rsid w:val="00851921"/>
    <w:rsid w:val="00855FC6"/>
    <w:rsid w:val="0087525C"/>
    <w:rsid w:val="008A592A"/>
    <w:rsid w:val="008B2A10"/>
    <w:rsid w:val="008B4E0E"/>
    <w:rsid w:val="008B74ED"/>
    <w:rsid w:val="008C022E"/>
    <w:rsid w:val="008C31AB"/>
    <w:rsid w:val="008D0353"/>
    <w:rsid w:val="008F6AC6"/>
    <w:rsid w:val="00900C14"/>
    <w:rsid w:val="00903676"/>
    <w:rsid w:val="00910A67"/>
    <w:rsid w:val="009165B8"/>
    <w:rsid w:val="00916767"/>
    <w:rsid w:val="00930600"/>
    <w:rsid w:val="00931C0A"/>
    <w:rsid w:val="00954DD4"/>
    <w:rsid w:val="00970C65"/>
    <w:rsid w:val="00976C08"/>
    <w:rsid w:val="009A141F"/>
    <w:rsid w:val="009B0751"/>
    <w:rsid w:val="009B76A7"/>
    <w:rsid w:val="009C5659"/>
    <w:rsid w:val="009C7D1B"/>
    <w:rsid w:val="009E1B4E"/>
    <w:rsid w:val="009F3C05"/>
    <w:rsid w:val="009F4AD0"/>
    <w:rsid w:val="00A15436"/>
    <w:rsid w:val="00A2126B"/>
    <w:rsid w:val="00A2150A"/>
    <w:rsid w:val="00A22AE4"/>
    <w:rsid w:val="00A24BCB"/>
    <w:rsid w:val="00A25CEA"/>
    <w:rsid w:val="00A26981"/>
    <w:rsid w:val="00A276BA"/>
    <w:rsid w:val="00A276C0"/>
    <w:rsid w:val="00A27E95"/>
    <w:rsid w:val="00A351A4"/>
    <w:rsid w:val="00A512B6"/>
    <w:rsid w:val="00A54478"/>
    <w:rsid w:val="00A54AF0"/>
    <w:rsid w:val="00A5631A"/>
    <w:rsid w:val="00A74C38"/>
    <w:rsid w:val="00A75B35"/>
    <w:rsid w:val="00A91188"/>
    <w:rsid w:val="00A91AF1"/>
    <w:rsid w:val="00AC00A1"/>
    <w:rsid w:val="00AC6F2B"/>
    <w:rsid w:val="00AD0298"/>
    <w:rsid w:val="00AF62CC"/>
    <w:rsid w:val="00B047DB"/>
    <w:rsid w:val="00B07F94"/>
    <w:rsid w:val="00B2685C"/>
    <w:rsid w:val="00B30357"/>
    <w:rsid w:val="00B325A0"/>
    <w:rsid w:val="00B347B5"/>
    <w:rsid w:val="00B504FD"/>
    <w:rsid w:val="00B521CD"/>
    <w:rsid w:val="00B55A94"/>
    <w:rsid w:val="00B6119E"/>
    <w:rsid w:val="00B61FC9"/>
    <w:rsid w:val="00B6734C"/>
    <w:rsid w:val="00B7159B"/>
    <w:rsid w:val="00B833FB"/>
    <w:rsid w:val="00B9702C"/>
    <w:rsid w:val="00BB23DB"/>
    <w:rsid w:val="00BC1568"/>
    <w:rsid w:val="00BC5716"/>
    <w:rsid w:val="00BD1294"/>
    <w:rsid w:val="00BD6F1F"/>
    <w:rsid w:val="00BE0F14"/>
    <w:rsid w:val="00BE14CB"/>
    <w:rsid w:val="00C0499F"/>
    <w:rsid w:val="00C07086"/>
    <w:rsid w:val="00C130F2"/>
    <w:rsid w:val="00C13759"/>
    <w:rsid w:val="00C1387A"/>
    <w:rsid w:val="00C22EFA"/>
    <w:rsid w:val="00C3294D"/>
    <w:rsid w:val="00C33FBF"/>
    <w:rsid w:val="00C43C46"/>
    <w:rsid w:val="00C53498"/>
    <w:rsid w:val="00C632DD"/>
    <w:rsid w:val="00C71417"/>
    <w:rsid w:val="00C72F5A"/>
    <w:rsid w:val="00C77757"/>
    <w:rsid w:val="00C84A2C"/>
    <w:rsid w:val="00C86BA5"/>
    <w:rsid w:val="00CC3BDA"/>
    <w:rsid w:val="00CD666B"/>
    <w:rsid w:val="00CF6383"/>
    <w:rsid w:val="00D0247E"/>
    <w:rsid w:val="00D03E3D"/>
    <w:rsid w:val="00D075FA"/>
    <w:rsid w:val="00D16289"/>
    <w:rsid w:val="00D2257C"/>
    <w:rsid w:val="00D26D05"/>
    <w:rsid w:val="00D320D2"/>
    <w:rsid w:val="00D46C35"/>
    <w:rsid w:val="00D615F4"/>
    <w:rsid w:val="00D74728"/>
    <w:rsid w:val="00D7661A"/>
    <w:rsid w:val="00D85755"/>
    <w:rsid w:val="00D91070"/>
    <w:rsid w:val="00D94D96"/>
    <w:rsid w:val="00DA57C9"/>
    <w:rsid w:val="00DA73AD"/>
    <w:rsid w:val="00DB6AC4"/>
    <w:rsid w:val="00DC099E"/>
    <w:rsid w:val="00DC582C"/>
    <w:rsid w:val="00DE3E1A"/>
    <w:rsid w:val="00DE637B"/>
    <w:rsid w:val="00DF0B67"/>
    <w:rsid w:val="00DF27B4"/>
    <w:rsid w:val="00DF354A"/>
    <w:rsid w:val="00E1384E"/>
    <w:rsid w:val="00E24C20"/>
    <w:rsid w:val="00E255CB"/>
    <w:rsid w:val="00E27BFB"/>
    <w:rsid w:val="00E33919"/>
    <w:rsid w:val="00E43239"/>
    <w:rsid w:val="00E51EE0"/>
    <w:rsid w:val="00E6028D"/>
    <w:rsid w:val="00E64740"/>
    <w:rsid w:val="00E66413"/>
    <w:rsid w:val="00E66DED"/>
    <w:rsid w:val="00E8221D"/>
    <w:rsid w:val="00E93C97"/>
    <w:rsid w:val="00E960B9"/>
    <w:rsid w:val="00EA1A22"/>
    <w:rsid w:val="00EA35CA"/>
    <w:rsid w:val="00ED5930"/>
    <w:rsid w:val="00ED7DA7"/>
    <w:rsid w:val="00F06D56"/>
    <w:rsid w:val="00F12307"/>
    <w:rsid w:val="00F127EB"/>
    <w:rsid w:val="00F15677"/>
    <w:rsid w:val="00F33306"/>
    <w:rsid w:val="00F37A62"/>
    <w:rsid w:val="00F435BE"/>
    <w:rsid w:val="00F472B3"/>
    <w:rsid w:val="00F50E82"/>
    <w:rsid w:val="00F518F0"/>
    <w:rsid w:val="00F52BD0"/>
    <w:rsid w:val="00F61673"/>
    <w:rsid w:val="00F63066"/>
    <w:rsid w:val="00F719D0"/>
    <w:rsid w:val="00F72429"/>
    <w:rsid w:val="00F738E8"/>
    <w:rsid w:val="00F75025"/>
    <w:rsid w:val="00F76E55"/>
    <w:rsid w:val="00F81670"/>
    <w:rsid w:val="00F840C9"/>
    <w:rsid w:val="00F96252"/>
    <w:rsid w:val="00FA04B8"/>
    <w:rsid w:val="00FA6B53"/>
    <w:rsid w:val="00FB3B3B"/>
    <w:rsid w:val="00FB5094"/>
    <w:rsid w:val="00FB5521"/>
    <w:rsid w:val="00FB5D43"/>
    <w:rsid w:val="00FB6E38"/>
    <w:rsid w:val="00FC5887"/>
    <w:rsid w:val="00FD1AEA"/>
    <w:rsid w:val="00FE3CD8"/>
    <w:rsid w:val="00FF4A9F"/>
    <w:rsid w:val="00FF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E6B3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E6B39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table" w:styleId="TableGrid">
    <w:name w:val="Table Grid"/>
    <w:basedOn w:val="TableNormal"/>
    <w:uiPriority w:val="39"/>
    <w:rsid w:val="002E6B3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E6B3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E6B39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table" w:styleId="TableGrid">
    <w:name w:val="Table Grid"/>
    <w:basedOn w:val="TableNormal"/>
    <w:uiPriority w:val="39"/>
    <w:rsid w:val="002E6B3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12-24T02:24:00Z</dcterms:created>
  <dcterms:modified xsi:type="dcterms:W3CDTF">2022-12-24T02:24:00Z</dcterms:modified>
</cp:coreProperties>
</file>